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32D" w:rsidRPr="00120CDC" w:rsidRDefault="00E4432D" w:rsidP="00120CDC">
      <w:pPr>
        <w:spacing w:line="288" w:lineRule="auto"/>
        <w:ind w:left="-142" w:right="707"/>
        <w:rPr>
          <w:rFonts w:ascii="Times New Roman" w:hAnsi="Times New Roman"/>
          <w:sz w:val="16"/>
          <w:szCs w:val="16"/>
          <w:lang w:val="en-GB"/>
        </w:rPr>
      </w:pPr>
      <w:r>
        <w:rPr>
          <w:rFonts w:ascii="Times New Roman" w:hAnsi="Times New Roman"/>
          <w:b/>
          <w:sz w:val="16"/>
          <w:szCs w:val="16"/>
          <w:lang w:val="en-GB"/>
        </w:rPr>
        <w:t>S1</w:t>
      </w:r>
      <w:r w:rsidR="00120CDC" w:rsidRPr="00120CDC">
        <w:rPr>
          <w:rFonts w:ascii="Times New Roman" w:hAnsi="Times New Roman"/>
          <w:b/>
          <w:sz w:val="16"/>
          <w:szCs w:val="16"/>
          <w:lang w:val="en-GB"/>
        </w:rPr>
        <w:t xml:space="preserve"> </w:t>
      </w:r>
      <w:r w:rsidR="00B34B98">
        <w:rPr>
          <w:rFonts w:ascii="Times New Roman" w:hAnsi="Times New Roman"/>
          <w:b/>
          <w:sz w:val="16"/>
          <w:szCs w:val="16"/>
          <w:lang w:val="en-GB"/>
        </w:rPr>
        <w:t>Table</w:t>
      </w:r>
      <w:bookmarkStart w:id="0" w:name="_GoBack"/>
      <w:bookmarkEnd w:id="0"/>
    </w:p>
    <w:tbl>
      <w:tblPr>
        <w:tblStyle w:val="Tablaconcuadrcula"/>
        <w:tblpPr w:leftFromText="141" w:rightFromText="141" w:vertAnchor="page" w:horzAnchor="margin" w:tblpY="2731"/>
        <w:tblW w:w="8046" w:type="dxa"/>
        <w:tblBorders>
          <w:top w:val="triple" w:sz="4" w:space="0" w:color="auto"/>
          <w:bottom w:val="trip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2835"/>
        <w:gridCol w:w="1984"/>
        <w:gridCol w:w="1559"/>
      </w:tblGrid>
      <w:tr w:rsidR="00D43D14" w:rsidRPr="00E73426" w:rsidTr="00F02EBD">
        <w:trPr>
          <w:trHeight w:val="533"/>
        </w:trPr>
        <w:tc>
          <w:tcPr>
            <w:tcW w:w="1668" w:type="dxa"/>
            <w:tcBorders>
              <w:top w:val="trip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D43D14" w:rsidRPr="00C52097" w:rsidRDefault="005B1DD6" w:rsidP="00E4432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Locus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Genome position)</w:t>
            </w:r>
          </w:p>
        </w:tc>
        <w:tc>
          <w:tcPr>
            <w:tcW w:w="2835" w:type="dxa"/>
            <w:tcBorders>
              <w:top w:val="triple" w:sz="4" w:space="0" w:color="auto"/>
              <w:bottom w:val="double" w:sz="4" w:space="0" w:color="auto"/>
            </w:tcBorders>
            <w:vAlign w:val="center"/>
          </w:tcPr>
          <w:p w:rsidR="005B1DD6" w:rsidRPr="00C52097" w:rsidRDefault="00D43D14" w:rsidP="007D056B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Probable Function</w:t>
            </w:r>
            <w:r w:rsidR="007D056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</w:t>
            </w:r>
            <w:r w:rsidR="005B1DD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r w:rsidR="005B1DD6" w:rsidRPr="005B1DD6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gene</w:t>
            </w:r>
            <w:r w:rsidR="005B1DD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top w:val="trip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Mutant</w:t>
            </w:r>
          </w:p>
        </w:tc>
        <w:tc>
          <w:tcPr>
            <w:tcW w:w="1559" w:type="dxa"/>
            <w:tcBorders>
              <w:top w:val="trip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Mutation Position</w:t>
            </w:r>
          </w:p>
        </w:tc>
      </w:tr>
      <w:tr w:rsidR="00D43D14" w:rsidRPr="00E73426" w:rsidTr="00F02EBD">
        <w:trPr>
          <w:trHeight w:val="24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Ligas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a0424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230330-229293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utative DNA ligas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33D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01.G0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29373- 229374</w:t>
            </w:r>
          </w:p>
        </w:tc>
      </w:tr>
      <w:tr w:rsidR="00D43D14" w:rsidRPr="00CA52C9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b21044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665732- 663825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utative ATP-dependent DNA ligas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33D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02.F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664637- 664638</w:t>
            </w:r>
          </w:p>
        </w:tc>
      </w:tr>
      <w:tr w:rsidR="00D43D14" w:rsidRPr="00CA52C9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b20912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320904- 1319813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utative ATP-dependent DNA ligas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33D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10.E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319975-1319976</w:t>
            </w:r>
          </w:p>
        </w:tc>
      </w:tr>
      <w:tr w:rsidR="00D43D14" w:rsidRPr="00CA52C9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b20686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489827- 1490708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utative ATP-dependent DNA ligas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SmPI_</w:t>
            </w:r>
            <w:r w:rsidRPr="00933D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021.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2.08C2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33D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2.11.C0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490183-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490184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490319-1490320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3835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3501745- 3501161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D43D14" w:rsidRPr="00CA52C9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52C9">
              <w:rPr>
                <w:rFonts w:ascii="Times New Roman" w:hAnsi="Times New Roman"/>
                <w:sz w:val="16"/>
                <w:szCs w:val="16"/>
              </w:rPr>
              <w:t>2'-5' RNA ligase</w:t>
            </w:r>
            <w:r w:rsidR="00744712">
              <w:rPr>
                <w:rFonts w:ascii="Times New Roman" w:hAnsi="Times New Roman"/>
                <w:sz w:val="16"/>
                <w:szCs w:val="16"/>
              </w:rPr>
              <w:t>:</w:t>
            </w:r>
            <w:r w:rsidRPr="00CA52C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CA52C9"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proofErr w:type="spellStart"/>
            <w:r w:rsidRPr="00CA52C9">
              <w:rPr>
                <w:rFonts w:ascii="Times New Roman" w:hAnsi="Times New Roman"/>
                <w:b/>
                <w:i/>
                <w:sz w:val="16"/>
                <w:szCs w:val="16"/>
              </w:rPr>
              <w:t>ligT</w:t>
            </w:r>
            <w:proofErr w:type="spellEnd"/>
            <w:r w:rsidRPr="00CA52C9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33D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07.E12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33D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2.07.C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501736-3501737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501405-3501406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Helicas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43D14" w:rsidRPr="00C52097" w:rsidTr="00F02EBD"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0228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791477-1793582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Probable ATP-dependent DNA helicase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5B1DD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r</w:t>
            </w:r>
            <w:r w:rsidRPr="00C52097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ecG</w:t>
            </w:r>
            <w:proofErr w:type="spellEnd"/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33D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10.D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791486-1791487</w:t>
            </w:r>
          </w:p>
        </w:tc>
      </w:tr>
      <w:tr w:rsidR="00D43D14" w:rsidRPr="00C52097" w:rsidTr="00F02EBD">
        <w:trPr>
          <w:trHeight w:val="710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146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2306850-2309423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’-</w:t>
            </w:r>
            <w:smartTag w:uri="urn:schemas-microsoft-com:office:smarttags" w:element="metricconverter">
              <w:smartTagPr>
                <w:attr w:name="ProductID" w:val="5’"/>
              </w:smartTagPr>
              <w:r w:rsidRPr="00C52097">
                <w:rPr>
                  <w:rFonts w:ascii="Times New Roman" w:hAnsi="Times New Roman"/>
                  <w:sz w:val="16"/>
                  <w:szCs w:val="16"/>
                  <w:lang w:val="en-GB"/>
                </w:rPr>
                <w:t>5’</w:t>
              </w:r>
            </w:smartTag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RNA/DNA  hybrids helicase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</w:t>
            </w:r>
            <w:r w:rsidRPr="00C52097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uvrD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33D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2.03.F05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SmPI_1021.12.01H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307492-2307493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308993-2308994</w:t>
            </w:r>
          </w:p>
        </w:tc>
      </w:tr>
      <w:tr w:rsidR="00D43D14" w:rsidRPr="006C2349" w:rsidTr="00F02EBD"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1566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2508771-2506861)</w:t>
            </w:r>
          </w:p>
        </w:tc>
        <w:tc>
          <w:tcPr>
            <w:tcW w:w="2835" w:type="dxa"/>
            <w:vAlign w:val="center"/>
          </w:tcPr>
          <w:p w:rsidR="00D43D14" w:rsidRPr="00DE793C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ATP-dep</w:t>
            </w:r>
            <w:r w:rsidRPr="0023637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3’-</w:t>
            </w:r>
            <w:smartTag w:uri="urn:schemas-microsoft-com:office:smarttags" w:element="metricconverter">
              <w:smartTagPr>
                <w:attr w:name="ProductID" w:val="5’"/>
              </w:smartTagPr>
              <w:r w:rsidRPr="00236378">
                <w:rPr>
                  <w:rFonts w:ascii="Times New Roman" w:hAnsi="Times New Roman"/>
                  <w:sz w:val="16"/>
                  <w:szCs w:val="16"/>
                  <w:lang w:val="en-US"/>
                </w:rPr>
                <w:t>5’</w:t>
              </w:r>
            </w:smartTag>
            <w:r w:rsidRPr="0023637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NA helicase</w:t>
            </w:r>
            <w:r w:rsidR="00744712">
              <w:rPr>
                <w:rFonts w:ascii="Times New Roman" w:hAnsi="Times New Roman"/>
                <w:sz w:val="16"/>
                <w:szCs w:val="16"/>
                <w:lang w:val="en-US"/>
              </w:rPr>
              <w:t>:</w:t>
            </w:r>
            <w:r w:rsidRPr="0023637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5B1DD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</w:t>
            </w:r>
            <w:proofErr w:type="spellStart"/>
            <w:r w:rsidRPr="00236378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recQ</w:t>
            </w:r>
            <w:proofErr w:type="spellEnd"/>
            <w:r w:rsidRPr="00236378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33D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02.G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507083-2507082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2586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77448- 74989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ATP-dep. helicase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5B1DD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C52097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helO</w:t>
            </w:r>
            <w:proofErr w:type="spellEnd"/>
            <w:r w:rsidRPr="00C5209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33D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2.03.B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77299- 77300</w:t>
            </w:r>
          </w:p>
        </w:tc>
      </w:tr>
      <w:tr w:rsidR="00D43D14" w:rsidRPr="00236378" w:rsidTr="00F02EBD">
        <w:trPr>
          <w:trHeight w:val="53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1090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469665- 467776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ATP-dep.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RNA helicase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5B1DD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C52097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deaD</w:t>
            </w:r>
            <w:proofErr w:type="spellEnd"/>
            <w:r w:rsidRPr="005B1DD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33D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06.H02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33D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04.B0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469071- 469072 468014- 468015</w:t>
            </w:r>
          </w:p>
        </w:tc>
      </w:tr>
      <w:tr w:rsidR="00D43D14" w:rsidRPr="00236378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2152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560199- 556690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Helicase-DNA-binding protei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33D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04.D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558440- 558439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2237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603400</w:t>
            </w: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-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600854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ATP-dep. helicas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33D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06.F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602008- 602009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Repair prote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43D14" w:rsidRPr="00C52097" w:rsidTr="00F02EBD">
        <w:trPr>
          <w:trHeight w:val="790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0556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227431- 1225971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DNA repair protein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5B1DD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C52097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radA</w:t>
            </w:r>
            <w:proofErr w:type="spellEnd"/>
            <w:r w:rsidRPr="005B1DD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33D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Tn5STM.2.02.C03 </w:t>
            </w:r>
            <w:r w:rsidRPr="00933D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Tn5STM.4.04.E12 </w:t>
            </w: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14.F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226930- 226931 1226787-1226788 1226170-1226171</w:t>
            </w:r>
          </w:p>
        </w:tc>
      </w:tr>
      <w:tr w:rsidR="00D43D14" w:rsidRPr="006C2349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1235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689506- 1686588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5209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Excinuclease</w:t>
            </w:r>
            <w:proofErr w:type="spellEnd"/>
            <w:r w:rsidRPr="00C5209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ABC subunit A (DNA repair ATP-binding)</w:t>
            </w:r>
            <w:r w:rsidR="007447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B810C3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(</w:t>
            </w:r>
            <w:proofErr w:type="spellStart"/>
            <w:r w:rsidRPr="00C52097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uvrA</w:t>
            </w:r>
            <w:proofErr w:type="spellEnd"/>
            <w:r w:rsidR="00B810C3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4.03.A06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09.G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689490-1689489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687233-1687234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SMc01236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(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686495- 1685692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Conserved hypothetical protei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2.12.B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686489-1686488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1877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2331847- 2330177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DNA repair protein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5B1DD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C52097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recN</w:t>
            </w:r>
            <w:proofErr w:type="spellEnd"/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02.G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330305-2330306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Polymerase and related proteins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43D14" w:rsidRPr="00C52097" w:rsidTr="00F02EBD">
        <w:trPr>
          <w:trHeight w:val="2390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3788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3455860-3452510)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D43D14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DNA polymerase III alpha chain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ajor replicative enzyme</w:t>
            </w:r>
          </w:p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10C3">
              <w:rPr>
                <w:rFonts w:ascii="Times New Roman" w:hAnsi="Times New Roman"/>
                <w:sz w:val="16"/>
                <w:szCs w:val="16"/>
                <w:lang w:val="en-GB"/>
              </w:rPr>
              <w:t>(DNA Pol III)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E35B7C" w:rsidRPr="00C52097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r w:rsidR="00B810C3"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r w:rsidR="00E35B7C" w:rsidRPr="00C52097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dna</w:t>
            </w:r>
            <w:r w:rsidR="00E35B7C"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E2</w:t>
            </w:r>
            <w:r w:rsid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9440F5" w:rsidP="00E4432D">
            <w:pPr>
              <w:spacing w:line="288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D43D14"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="00D43D14"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5.12.C02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2.04.G08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02.F01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4.13.F08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09.F02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4.02.F11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02.B04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SmPI_</w:t>
            </w: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02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.12.03H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453150-3453149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453492-3453491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452935-3452934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452877-3452878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455685-3455684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453248-3453249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453643-3453644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453649-3453648</w:t>
            </w:r>
          </w:p>
        </w:tc>
      </w:tr>
      <w:tr w:rsidR="00D43D14" w:rsidRPr="00C52097" w:rsidTr="00F02EBD">
        <w:trPr>
          <w:trHeight w:val="217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lastRenderedPageBreak/>
              <w:t>SMa0892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497392-500655)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D43D14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DNA polymerase III alpha chain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ajor replicative enzyme</w:t>
            </w:r>
          </w:p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10C3">
              <w:rPr>
                <w:rFonts w:ascii="Times New Roman" w:hAnsi="Times New Roman"/>
                <w:sz w:val="16"/>
                <w:szCs w:val="16"/>
                <w:lang w:val="en-GB"/>
              </w:rPr>
              <w:t>(DNA Pol III)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E35B7C" w:rsidRPr="00C52097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r w:rsidR="00B810C3"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r w:rsidR="00E35B7C" w:rsidRPr="00C52097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dna</w:t>
            </w:r>
            <w:r w:rsidR="00E35B7C"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E3</w:t>
            </w:r>
            <w:r w:rsid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11.G05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2.02.E09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5.10.E04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01.H03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5.07.D02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11.A08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14.F0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498225-498224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499917-499916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498845-498846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498854-498853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497793-497794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500111-500110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498293-498292</w:t>
            </w:r>
          </w:p>
        </w:tc>
      </w:tr>
      <w:tr w:rsidR="00D43D14" w:rsidRPr="00CA52C9" w:rsidTr="00F02EBD">
        <w:trPr>
          <w:trHeight w:val="740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1373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409085-1407793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Putative DNA polymerase IV 1, Extends stalled forks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r w:rsidRPr="00B810C3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dinB1</w:t>
            </w:r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02.D07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4.10.F0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408298-1408299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408427-1408426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a2355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327042-1328151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Nucleotidyltransferase</w:t>
            </w:r>
            <w:proofErr w:type="spellEnd"/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/DNA polymeras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4.05.D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327889-1327890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b21448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378745-1379383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utative DNA polymerase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11.F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379151-1379150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1419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2267073- 2267624)</w:t>
            </w:r>
          </w:p>
        </w:tc>
        <w:tc>
          <w:tcPr>
            <w:tcW w:w="2835" w:type="dxa"/>
            <w:vAlign w:val="center"/>
          </w:tcPr>
          <w:p w:rsidR="00D43D14" w:rsidRPr="00CA52C9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52C9">
              <w:rPr>
                <w:rFonts w:ascii="Times New Roman" w:hAnsi="Times New Roman"/>
                <w:sz w:val="16"/>
                <w:szCs w:val="16"/>
              </w:rPr>
              <w:t xml:space="preserve">RNA </w:t>
            </w:r>
            <w:proofErr w:type="spellStart"/>
            <w:r w:rsidRPr="00CA52C9">
              <w:rPr>
                <w:rFonts w:ascii="Times New Roman" w:hAnsi="Times New Roman"/>
                <w:sz w:val="16"/>
                <w:szCs w:val="16"/>
              </w:rPr>
              <w:t>polymerase</w:t>
            </w:r>
            <w:proofErr w:type="spellEnd"/>
            <w:r w:rsidRPr="00CA52C9">
              <w:rPr>
                <w:rFonts w:ascii="Times New Roman" w:hAnsi="Times New Roman"/>
                <w:sz w:val="16"/>
                <w:szCs w:val="16"/>
              </w:rPr>
              <w:t xml:space="preserve"> sigma factor</w:t>
            </w:r>
            <w:r w:rsidR="00744712">
              <w:rPr>
                <w:rFonts w:ascii="Times New Roman" w:hAnsi="Times New Roman"/>
                <w:sz w:val="16"/>
                <w:szCs w:val="16"/>
              </w:rPr>
              <w:t>:</w:t>
            </w:r>
            <w:r w:rsidRPr="00CA52C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810C3"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Pr="00CA52C9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rpoE1</w:t>
            </w:r>
            <w:r w:rsidRPr="00CA52C9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5.08.D04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07.G0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267397-2267396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267443-2267444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1506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2624014- 2623463)</w:t>
            </w:r>
          </w:p>
        </w:tc>
        <w:tc>
          <w:tcPr>
            <w:tcW w:w="2835" w:type="dxa"/>
            <w:vAlign w:val="center"/>
          </w:tcPr>
          <w:p w:rsidR="00D43D14" w:rsidRPr="00CA52C9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A52C9">
              <w:rPr>
                <w:rFonts w:ascii="Times New Roman" w:hAnsi="Times New Roman"/>
                <w:sz w:val="16"/>
                <w:szCs w:val="16"/>
              </w:rPr>
              <w:t xml:space="preserve">RNA </w:t>
            </w:r>
            <w:proofErr w:type="spellStart"/>
            <w:r w:rsidRPr="00CA52C9">
              <w:rPr>
                <w:rFonts w:ascii="Times New Roman" w:hAnsi="Times New Roman"/>
                <w:sz w:val="16"/>
                <w:szCs w:val="16"/>
              </w:rPr>
              <w:t>polymerasaesigma</w:t>
            </w:r>
            <w:proofErr w:type="spellEnd"/>
            <w:r w:rsidRPr="00CA52C9">
              <w:rPr>
                <w:rFonts w:ascii="Times New Roman" w:hAnsi="Times New Roman"/>
                <w:sz w:val="16"/>
                <w:szCs w:val="16"/>
              </w:rPr>
              <w:t>-E factor (sigma-24)</w:t>
            </w:r>
            <w:r w:rsidR="00744712">
              <w:rPr>
                <w:rFonts w:ascii="Times New Roman" w:hAnsi="Times New Roman"/>
                <w:sz w:val="16"/>
                <w:szCs w:val="16"/>
              </w:rPr>
              <w:t>:</w:t>
            </w:r>
            <w:r w:rsidRPr="00CA52C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810C3"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Pr="00CA52C9">
              <w:rPr>
                <w:rFonts w:ascii="Times New Roman" w:hAnsi="Times New Roman"/>
                <w:b/>
                <w:i/>
                <w:sz w:val="16"/>
                <w:szCs w:val="16"/>
              </w:rPr>
              <w:t>rpoE2</w:t>
            </w:r>
            <w:r w:rsidRPr="00CA52C9">
              <w:rPr>
                <w:rFonts w:ascii="Times New Roman" w:hAnsi="Times New Roman"/>
                <w:b/>
                <w:sz w:val="16"/>
                <w:szCs w:val="16"/>
              </w:rPr>
              <w:t xml:space="preserve">)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04.C05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12.B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623877-2623878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623780-2623779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4051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9D0A9B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055740- 3055207)</w:t>
            </w:r>
          </w:p>
        </w:tc>
        <w:tc>
          <w:tcPr>
            <w:tcW w:w="2835" w:type="dxa"/>
            <w:vAlign w:val="center"/>
          </w:tcPr>
          <w:p w:rsidR="00D43D14" w:rsidRPr="00CA52C9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52C9">
              <w:rPr>
                <w:rFonts w:ascii="Times New Roman" w:hAnsi="Times New Roman"/>
                <w:bCs/>
                <w:sz w:val="16"/>
                <w:szCs w:val="16"/>
              </w:rPr>
              <w:t xml:space="preserve">RNA </w:t>
            </w:r>
            <w:proofErr w:type="spellStart"/>
            <w:r w:rsidRPr="00CA52C9">
              <w:rPr>
                <w:rFonts w:ascii="Times New Roman" w:hAnsi="Times New Roman"/>
                <w:bCs/>
                <w:sz w:val="16"/>
                <w:szCs w:val="16"/>
              </w:rPr>
              <w:t>polymerase</w:t>
            </w:r>
            <w:proofErr w:type="spellEnd"/>
            <w:r w:rsidRPr="00CA52C9">
              <w:rPr>
                <w:rFonts w:ascii="Times New Roman" w:hAnsi="Times New Roman"/>
                <w:bCs/>
                <w:sz w:val="16"/>
                <w:szCs w:val="16"/>
              </w:rPr>
              <w:t xml:space="preserve"> sigma-E factor (sigma-24)</w:t>
            </w:r>
            <w:r w:rsidR="00744712">
              <w:rPr>
                <w:rFonts w:ascii="Times New Roman" w:hAnsi="Times New Roman"/>
                <w:bCs/>
                <w:sz w:val="16"/>
                <w:szCs w:val="16"/>
              </w:rPr>
              <w:t>:</w:t>
            </w:r>
            <w:r w:rsidRPr="00CA52C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</w:t>
            </w:r>
            <w:r w:rsidRPr="00CA52C9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rpoE4</w:t>
            </w:r>
            <w:r w:rsidRPr="00B810C3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13.E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055308-3055309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3873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3539345- 3538509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D43D14" w:rsidRPr="00CA52C9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52C9">
              <w:rPr>
                <w:rFonts w:ascii="Times New Roman" w:hAnsi="Times New Roman"/>
                <w:sz w:val="16"/>
                <w:szCs w:val="16"/>
              </w:rPr>
              <w:t xml:space="preserve">RNA </w:t>
            </w:r>
            <w:proofErr w:type="spellStart"/>
            <w:r w:rsidRPr="00CA52C9">
              <w:rPr>
                <w:rFonts w:ascii="Times New Roman" w:hAnsi="Times New Roman"/>
                <w:sz w:val="16"/>
                <w:szCs w:val="16"/>
              </w:rPr>
              <w:t>polymerase</w:t>
            </w:r>
            <w:proofErr w:type="spellEnd"/>
            <w:r w:rsidRPr="00CA52C9">
              <w:rPr>
                <w:rFonts w:ascii="Times New Roman" w:hAnsi="Times New Roman"/>
                <w:sz w:val="16"/>
                <w:szCs w:val="16"/>
              </w:rPr>
              <w:t xml:space="preserve"> sigma factor</w:t>
            </w:r>
            <w:r w:rsidR="00744712">
              <w:rPr>
                <w:rFonts w:ascii="Times New Roman" w:hAnsi="Times New Roman"/>
                <w:sz w:val="16"/>
                <w:szCs w:val="16"/>
              </w:rPr>
              <w:t>:</w:t>
            </w:r>
            <w:r w:rsidRPr="00CA52C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810C3"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Pr="00CA52C9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 xml:space="preserve">rpoH2 </w:t>
            </w:r>
            <w:proofErr w:type="spellStart"/>
            <w:r w:rsidRPr="00CA52C9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sigC</w:t>
            </w:r>
            <w:proofErr w:type="spellEnd"/>
            <w:r w:rsidRPr="00CA52C9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4.09.D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538958-3538959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uclease</w:t>
            </w: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43D14" w:rsidRPr="00CA52C9" w:rsidTr="00F02EBD"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1336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444408-1441634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Probable ribonuclease E </w:t>
            </w:r>
            <w:r w:rsidR="00B810C3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proofErr w:type="spellStart"/>
            <w:r w:rsidRPr="00B810C3">
              <w:rPr>
                <w:rFonts w:ascii="Times New Roman" w:hAnsi="Times New Roman"/>
                <w:sz w:val="16"/>
                <w:szCs w:val="16"/>
                <w:lang w:val="en-GB"/>
              </w:rPr>
              <w:t>RNAseE</w:t>
            </w:r>
            <w:proofErr w:type="spellEnd"/>
            <w:r w:rsidR="00B810C3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B810C3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rne</w:t>
            </w:r>
            <w:proofErr w:type="spellEnd"/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4.07.G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442384-1442383</w:t>
            </w:r>
          </w:p>
        </w:tc>
      </w:tr>
      <w:tr w:rsidR="00D43D14" w:rsidRPr="00C52097" w:rsidTr="00F02EBD"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2327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660513-660004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D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egrade RNA from  RNA/DNA hybrids </w:t>
            </w:r>
            <w:r w:rsidR="00B810C3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proofErr w:type="spellStart"/>
            <w:r w:rsidRPr="00B810C3">
              <w:rPr>
                <w:rFonts w:ascii="Times New Roman" w:hAnsi="Times New Roman"/>
                <w:sz w:val="16"/>
                <w:szCs w:val="16"/>
                <w:lang w:val="en-GB"/>
              </w:rPr>
              <w:t>RNAse</w:t>
            </w:r>
            <w:proofErr w:type="spellEnd"/>
            <w:r w:rsidRPr="00B810C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H1</w:t>
            </w:r>
            <w:r w:rsidR="00B810C3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r w:rsidRPr="00B810C3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rnhA2</w:t>
            </w:r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13.B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660227-660228</w:t>
            </w:r>
          </w:p>
        </w:tc>
      </w:tr>
      <w:tr w:rsidR="00D43D14" w:rsidRPr="006C2349" w:rsidTr="00F02EBD">
        <w:trPr>
          <w:trHeight w:val="802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0867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920230-91958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D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egrade RNA from  RNA/DNA hybrids </w:t>
            </w:r>
            <w:r w:rsidR="00B810C3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proofErr w:type="spellStart"/>
            <w:r w:rsidRPr="00B810C3">
              <w:rPr>
                <w:rFonts w:ascii="Times New Roman" w:hAnsi="Times New Roman"/>
                <w:sz w:val="16"/>
                <w:szCs w:val="16"/>
                <w:lang w:val="en-GB"/>
              </w:rPr>
              <w:t>RNAse</w:t>
            </w:r>
            <w:proofErr w:type="spellEnd"/>
            <w:r w:rsidRPr="00B810C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H2</w:t>
            </w:r>
            <w:r w:rsidR="00B810C3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r w:rsidRPr="00FB388E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C52097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rnh</w:t>
            </w:r>
            <w:r w:rsidRPr="008B24D6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B</w:t>
            </w:r>
            <w:proofErr w:type="spellEnd"/>
            <w:r w:rsidRPr="00FB388E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SmPI_</w:t>
            </w: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02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.12.04C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919972-919971</w:t>
            </w:r>
          </w:p>
        </w:tc>
      </w:tr>
      <w:tr w:rsidR="00D43D14" w:rsidRPr="00CA52C9" w:rsidTr="00F02EBD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2760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38065-34496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ssDNA exonuclease ATP-dep.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5B1DD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B810C3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recB</w:t>
            </w:r>
            <w:proofErr w:type="spellEnd"/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4.10.G0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6777-36776</w:t>
            </w:r>
          </w:p>
        </w:tc>
      </w:tr>
      <w:tr w:rsidR="00D43D14" w:rsidRPr="00C52097" w:rsidTr="00F02EBD">
        <w:trPr>
          <w:trHeight w:val="670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b20689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492447-1493220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’-5’dsDNA exonuclease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r w:rsidRPr="00B810C3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xthA4</w:t>
            </w:r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13.G07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SmPI_</w:t>
            </w: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02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.12.08C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492508-1492509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492693-1492694</w:t>
            </w:r>
          </w:p>
        </w:tc>
      </w:tr>
      <w:tr w:rsidR="00D43D14" w:rsidRPr="00C52097" w:rsidTr="00F02EBD"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a0934</w:t>
            </w:r>
            <w:r w:rsidR="00E35B7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515693-520312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Conjugal transfer protein. Identity </w:t>
            </w:r>
          </w:p>
          <w:p w:rsidR="00D43D14" w:rsidRPr="00C52097" w:rsidRDefault="00D43D14" w:rsidP="00C5360C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with ssDNA exonuclease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="00C5360C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r</w:t>
            </w:r>
            <w:r w:rsidRPr="00B810C3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ecD</w:t>
            </w:r>
            <w:proofErr w:type="spellEnd"/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SmPI_</w:t>
            </w: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02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.12.06E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519062-519063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2843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92909- 193697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E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ndonuclease III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r w:rsidRPr="00B810C3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nth</w:t>
            </w:r>
            <w:r w:rsidRPr="00B810C3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SmPI_</w:t>
            </w: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02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.12.01A5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02.E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93210- 193211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93450- 193451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0378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331801- 333378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E</w:t>
            </w:r>
            <w:r w:rsidRPr="00C5209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xodeoxyribonuclease</w:t>
            </w:r>
            <w:r w:rsidR="007447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C52097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xseA</w:t>
            </w:r>
            <w:proofErr w:type="spellEnd"/>
            <w:r w:rsidRPr="00C5209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06.H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32097- 332096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0606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277704- 1276949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R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ibonucleas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4.09.C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277434-1277435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1929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394904-1396571)</w:t>
            </w:r>
          </w:p>
        </w:tc>
        <w:tc>
          <w:tcPr>
            <w:tcW w:w="2835" w:type="dxa"/>
            <w:vAlign w:val="center"/>
          </w:tcPr>
          <w:p w:rsidR="00D43D14" w:rsidRPr="00355E85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55E85">
              <w:rPr>
                <w:rFonts w:ascii="Times New Roman" w:hAnsi="Times New Roman"/>
                <w:sz w:val="16"/>
                <w:szCs w:val="16"/>
                <w:lang w:val="en-GB"/>
              </w:rPr>
              <w:t>Ribonuclease J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355E8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355E85" w:rsidRPr="00355E8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="00355E85" w:rsidRPr="00355E85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rnj</w:t>
            </w:r>
            <w:proofErr w:type="spellEnd"/>
            <w:r w:rsidR="00355E8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10.C03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13.E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394989-1394990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395054-1395055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0622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297874- 1296726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R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ibonuclease D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r w:rsidRPr="00C52097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rnd1</w:t>
            </w: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4.07.H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297771-1297770</w:t>
            </w:r>
          </w:p>
        </w:tc>
      </w:tr>
      <w:tr w:rsidR="00D43D14" w:rsidRPr="006C2349" w:rsidTr="00F02EBD">
        <w:trPr>
          <w:trHeight w:val="245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4231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2055780- 2058734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E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xcinuclease</w:t>
            </w:r>
            <w:proofErr w:type="spellEnd"/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ABC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subunit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B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2A1CB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C52097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uvrB</w:t>
            </w:r>
            <w:proofErr w:type="spellEnd"/>
            <w:r w:rsidRPr="00C5209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2.08.A01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4.03.D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055881-2055880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057901-2057900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haperon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GB"/>
              </w:rPr>
            </w:pPr>
          </w:p>
        </w:tc>
      </w:tr>
      <w:tr w:rsidR="00D43D14" w:rsidRPr="006C2349" w:rsidTr="00F02EBD">
        <w:trPr>
          <w:trHeight w:val="245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2857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209764-211686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Heat shock proteins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70 (HSP70) chaperone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2A1CB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6C1308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dnaK</w:t>
            </w:r>
            <w:proofErr w:type="spellEnd"/>
            <w:r w:rsidRPr="00C5209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05.F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11305- 211306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0003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985233- 986288)</w:t>
            </w:r>
          </w:p>
        </w:tc>
        <w:tc>
          <w:tcPr>
            <w:tcW w:w="2835" w:type="dxa"/>
            <w:vAlign w:val="center"/>
          </w:tcPr>
          <w:p w:rsidR="00D43D14" w:rsidRPr="00C52097" w:rsidRDefault="00CB0146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</w:t>
            </w:r>
            <w:r w:rsidRPr="00CB0146">
              <w:rPr>
                <w:rFonts w:ascii="Times New Roman" w:hAnsi="Times New Roman"/>
                <w:sz w:val="16"/>
                <w:szCs w:val="16"/>
                <w:lang w:val="en-GB"/>
              </w:rPr>
              <w:t>olecular chaperone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B014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CB014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CB0146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dna</w:t>
            </w:r>
            <w:r w:rsidRPr="00CB014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J</w:t>
            </w:r>
            <w:proofErr w:type="spellEnd"/>
            <w:r w:rsidRPr="00CB014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SmPI_</w:t>
            </w: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02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.12.01B9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04.G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985333- 985334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985818- 985819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0913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870772- 869138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0 KD chaperonin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A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CB014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r w:rsidRPr="006C1308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groEL1</w:t>
            </w:r>
            <w:r w:rsidRPr="00C5209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08.G04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SmPI_</w:t>
            </w: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02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.12.04B10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2.08.H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870554- 870555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870320- 870319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870019- 870020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lastRenderedPageBreak/>
              <w:t xml:space="preserve">SMc01758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305463- 1303838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0 KD chaperonin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B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CB014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r w:rsidRPr="006C1308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groEL4</w:t>
            </w:r>
            <w:r w:rsidRPr="00CB014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03.B05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2.05.F01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03.G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304928-1304927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304421-1304420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304205-1304206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4456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2527640- 2527302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hapero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CB014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6C1308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csaA</w:t>
            </w:r>
            <w:proofErr w:type="spellEnd"/>
            <w:r w:rsidRPr="00C5209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2.09.D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527480-2527479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a0124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67826- 66195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Chaperonin</w:t>
            </w:r>
            <w:r w:rsidR="007447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:</w:t>
            </w:r>
            <w:r w:rsidRPr="008A46E3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 xml:space="preserve"> </w:t>
            </w:r>
            <w:r w:rsidR="00CB0146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(</w:t>
            </w:r>
            <w:r w:rsidRPr="008A46E3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groEL3</w:t>
            </w:r>
            <w:r w:rsidR="00CB0146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  <w:r w:rsidRPr="00C5209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04.A01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05.H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66337- 66336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66228- 66229</w:t>
            </w:r>
          </w:p>
        </w:tc>
      </w:tr>
      <w:tr w:rsidR="00D43D14" w:rsidRPr="00CA52C9" w:rsidTr="00F02EBD">
        <w:trPr>
          <w:trHeight w:val="245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b21183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932442- 930556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Pr="008A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obable </w:t>
            </w:r>
            <w:proofErr w:type="spellStart"/>
            <w:r w:rsidRPr="008A46E3">
              <w:rPr>
                <w:rFonts w:ascii="Times New Roman" w:hAnsi="Times New Roman"/>
                <w:sz w:val="16"/>
                <w:szCs w:val="16"/>
                <w:lang w:val="en-GB"/>
              </w:rPr>
              <w:t>chaperonine</w:t>
            </w:r>
            <w:proofErr w:type="spellEnd"/>
            <w:r w:rsidRPr="008A46E3">
              <w:rPr>
                <w:rFonts w:ascii="Times New Roman" w:hAnsi="Times New Roman"/>
                <w:sz w:val="16"/>
                <w:szCs w:val="16"/>
                <w:lang w:val="en-GB"/>
              </w:rPr>
              <w:t>, heat shock hsp90 proteins family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CB014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8B24D6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htpG</w:t>
            </w:r>
            <w:proofErr w:type="spellEnd"/>
            <w:r w:rsidRPr="00C5209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2.12.G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931519- 931518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Other function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0321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273485- 274417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D43D14" w:rsidRPr="00F02EBD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A52C9">
              <w:rPr>
                <w:rFonts w:ascii="Times New Roman" w:hAnsi="Times New Roman"/>
                <w:sz w:val="16"/>
                <w:szCs w:val="16"/>
              </w:rPr>
              <w:t>tRNA</w:t>
            </w:r>
            <w:proofErr w:type="spellEnd"/>
            <w:r w:rsidRPr="00CA52C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CA52C9">
              <w:rPr>
                <w:rFonts w:ascii="Times New Roman" w:hAnsi="Times New Roman"/>
                <w:sz w:val="16"/>
                <w:szCs w:val="16"/>
              </w:rPr>
              <w:t>pseudouridine</w:t>
            </w:r>
            <w:proofErr w:type="spellEnd"/>
            <w:r w:rsidRPr="00CA52C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CA52C9">
              <w:rPr>
                <w:rFonts w:ascii="Times New Roman" w:hAnsi="Times New Roman"/>
                <w:sz w:val="16"/>
                <w:szCs w:val="16"/>
              </w:rPr>
              <w:t>sintase</w:t>
            </w:r>
            <w:proofErr w:type="spellEnd"/>
            <w:r w:rsidRPr="00CA52C9">
              <w:rPr>
                <w:rFonts w:ascii="Times New Roman" w:hAnsi="Times New Roman"/>
                <w:sz w:val="16"/>
                <w:szCs w:val="16"/>
              </w:rPr>
              <w:t xml:space="preserve"> B</w:t>
            </w:r>
            <w:r w:rsidR="00744712">
              <w:rPr>
                <w:rFonts w:ascii="Times New Roman" w:hAnsi="Times New Roman"/>
                <w:sz w:val="16"/>
                <w:szCs w:val="16"/>
              </w:rPr>
              <w:t>:</w:t>
            </w:r>
            <w:r w:rsidRPr="00CA52C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="00F02EBD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CA52C9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truB</w:t>
            </w:r>
            <w:proofErr w:type="spellEnd"/>
            <w:r w:rsidR="00F02EBD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4.10.C12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2.08.G08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4.11.B0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73584- 273583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73737- 273736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74206- 274205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2693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2543265- 2543981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eptidyl-</w:t>
            </w:r>
            <w:proofErr w:type="spellStart"/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tRNA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hyd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rolas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F02EBD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F02EBD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pth</w:t>
            </w:r>
            <w:proofErr w:type="spellEnd"/>
            <w:r w:rsidRPr="00F02EBD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2.07.H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543849-2543850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0713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2867621- 2867070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ation transport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F02EBD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EA7ED3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chaC</w:t>
            </w:r>
            <w:proofErr w:type="spellEnd"/>
            <w:r w:rsidRPr="00C5209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11.B04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SmPI_</w:t>
            </w: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02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.12.05E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867465-2867466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867447-2867446</w:t>
            </w:r>
          </w:p>
        </w:tc>
      </w:tr>
      <w:tr w:rsidR="00D43D14" w:rsidRPr="00CA52C9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0399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349712- 348726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robable Mg. and Co.</w:t>
            </w:r>
            <w:r w:rsidRPr="00EA7ED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transport transmembrane protein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F02EB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F02EBD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r w:rsidRPr="00EA7ED3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corA1</w:t>
            </w:r>
            <w:r w:rsidRPr="00C5209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2.03.D08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5.03.D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48992- 348993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48721- 348722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0874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911877- 912854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A7ED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Probable Mg. and Co. transport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t</w:t>
            </w:r>
            <w:r w:rsidRPr="00EA7ED3">
              <w:rPr>
                <w:rFonts w:ascii="Times New Roman" w:hAnsi="Times New Roman"/>
                <w:sz w:val="16"/>
                <w:szCs w:val="16"/>
                <w:lang w:val="en-GB"/>
              </w:rPr>
              <w:t>ransmembrane protein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F02EBD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r w:rsidRPr="007174B4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corA2</w:t>
            </w:r>
            <w:r w:rsidRPr="00C5209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2.08.F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912221- 912222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7174B4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0697</w:t>
            </w:r>
          </w:p>
          <w:p w:rsidR="00D43D14" w:rsidRPr="007174B4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 w:rsidRPr="007174B4">
              <w:rPr>
                <w:rFonts w:ascii="Times New Roman" w:hAnsi="Times New Roman"/>
                <w:sz w:val="16"/>
                <w:szCs w:val="16"/>
                <w:lang w:val="en-GB"/>
              </w:rPr>
              <w:t>288354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  <w:r w:rsidRPr="007174B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7174B4">
              <w:rPr>
                <w:rFonts w:ascii="Times New Roman" w:hAnsi="Times New Roman"/>
                <w:sz w:val="16"/>
                <w:szCs w:val="16"/>
                <w:lang w:val="en-GB"/>
              </w:rPr>
              <w:tab/>
              <w:t>2882239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5" w:type="dxa"/>
            <w:vAlign w:val="center"/>
          </w:tcPr>
          <w:p w:rsidR="00D43D14" w:rsidRPr="007174B4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7174B4">
              <w:rPr>
                <w:rFonts w:ascii="Times New Roman" w:hAnsi="Times New Roman"/>
                <w:sz w:val="16"/>
                <w:szCs w:val="16"/>
                <w:lang w:val="en-GB"/>
              </w:rPr>
              <w:t>Hypothetical transmembrane protein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7174B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 xml:space="preserve"> </w:t>
            </w:r>
            <w:r w:rsidRPr="00F02EBD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7174B4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corB</w:t>
            </w:r>
            <w:proofErr w:type="spellEnd"/>
            <w:r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7174B4">
              <w:rPr>
                <w:rFonts w:ascii="Times New Roman" w:hAnsi="Times New Roman"/>
                <w:sz w:val="16"/>
                <w:szCs w:val="16"/>
                <w:lang w:val="en-GB"/>
              </w:rPr>
              <w:t>mTn5STM.1.09.E10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7174B4">
              <w:rPr>
                <w:rFonts w:ascii="Times New Roman" w:hAnsi="Times New Roman"/>
                <w:sz w:val="16"/>
                <w:szCs w:val="16"/>
                <w:lang w:val="en-GB"/>
              </w:rPr>
              <w:t>mTn5STM.4.09.G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Default="00D43D14" w:rsidP="00E4432D">
            <w:pPr>
              <w:spacing w:line="288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7174B4">
              <w:rPr>
                <w:rFonts w:ascii="Times New Roman" w:hAnsi="Times New Roman"/>
                <w:sz w:val="16"/>
                <w:szCs w:val="16"/>
                <w:lang w:val="en-GB"/>
              </w:rPr>
              <w:t>2883216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  <w:r w:rsidRPr="007174B4">
              <w:rPr>
                <w:rFonts w:ascii="Times New Roman" w:hAnsi="Times New Roman"/>
                <w:sz w:val="16"/>
                <w:szCs w:val="16"/>
                <w:lang w:val="en-GB"/>
              </w:rPr>
              <w:t>2883217</w:t>
            </w:r>
          </w:p>
          <w:p w:rsidR="00D43D14" w:rsidRPr="00C52097" w:rsidRDefault="00D43D14" w:rsidP="00E4432D">
            <w:pPr>
              <w:spacing w:line="288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882463-</w:t>
            </w:r>
            <w:r w:rsidRPr="007174B4">
              <w:rPr>
                <w:rFonts w:ascii="Times New Roman" w:hAnsi="Times New Roman"/>
                <w:sz w:val="16"/>
                <w:szCs w:val="16"/>
                <w:lang w:val="en-GB"/>
              </w:rPr>
              <w:t>2882464</w:t>
            </w:r>
          </w:p>
        </w:tc>
      </w:tr>
      <w:tr w:rsidR="00D43D14" w:rsidRPr="009440F5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E618D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1261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 w:rsidRPr="00E618DB">
              <w:rPr>
                <w:rFonts w:ascii="Times New Roman" w:hAnsi="Times New Roman"/>
                <w:sz w:val="16"/>
                <w:szCs w:val="16"/>
                <w:lang w:val="en-GB"/>
              </w:rPr>
              <w:t>1514121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  <w:r w:rsidRPr="00E618DB">
              <w:rPr>
                <w:rFonts w:ascii="Times New Roman" w:hAnsi="Times New Roman"/>
                <w:sz w:val="16"/>
                <w:szCs w:val="16"/>
                <w:lang w:val="en-GB"/>
              </w:rPr>
              <w:tab/>
              <w:t>1515542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5" w:type="dxa"/>
            <w:vAlign w:val="center"/>
          </w:tcPr>
          <w:p w:rsidR="00D43D14" w:rsidRPr="00E618DB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618DB">
              <w:rPr>
                <w:rFonts w:ascii="Times New Roman" w:hAnsi="Times New Roman"/>
                <w:sz w:val="16"/>
                <w:szCs w:val="16"/>
                <w:lang w:val="en-GB"/>
              </w:rPr>
              <w:t>Putative transporter transmembrane protein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E618DB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 xml:space="preserve"> </w:t>
            </w:r>
            <w:r w:rsidRPr="0031344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E618DB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mgtE</w:t>
            </w:r>
            <w:proofErr w:type="spellEnd"/>
            <w:r w:rsidRPr="0031344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Deleted and substituted by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Spectinomicyn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resistance cassette</w:t>
            </w:r>
            <w:r w:rsidR="009440F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in </w:t>
            </w:r>
            <w:proofErr w:type="spellStart"/>
            <w:r w:rsidR="009440F5" w:rsidRPr="009440F5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S.m</w:t>
            </w:r>
            <w:proofErr w:type="spellEnd"/>
            <w:r w:rsidR="009440F5" w:rsidRPr="009440F5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.</w:t>
            </w:r>
            <w:r w:rsidR="009440F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9440F5"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618DB">
              <w:rPr>
                <w:rFonts w:ascii="Times New Roman" w:hAnsi="Times New Roman"/>
                <w:sz w:val="16"/>
                <w:szCs w:val="16"/>
                <w:lang w:val="en-GB"/>
              </w:rPr>
              <w:t>1514121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  <w:r w:rsidRPr="00E618DB">
              <w:rPr>
                <w:rFonts w:ascii="Times New Roman" w:hAnsi="Times New Roman"/>
                <w:sz w:val="16"/>
                <w:szCs w:val="16"/>
                <w:lang w:val="en-GB"/>
              </w:rPr>
              <w:tab/>
              <w:t>1515542</w:t>
            </w:r>
          </w:p>
        </w:tc>
      </w:tr>
      <w:tr w:rsidR="00D43D14" w:rsidRPr="009440F5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1023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548277- 1549044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T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riosephosphate</w:t>
            </w:r>
            <w:proofErr w:type="spellEnd"/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isomerase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31344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r w:rsidRPr="005438F8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tpiA1</w:t>
            </w:r>
            <w:r w:rsidRPr="00C5209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4.08.B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548617-1548616</w:t>
            </w:r>
          </w:p>
        </w:tc>
      </w:tr>
      <w:tr w:rsidR="00D43D14" w:rsidRPr="00C52097" w:rsidTr="00F02EBD">
        <w:trPr>
          <w:trHeight w:val="969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3979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2975447- 2976454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G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lyceraldehyde 3-phosphate </w:t>
            </w:r>
          </w:p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dehydrogenase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31344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r w:rsidRPr="008B24D6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gap</w:t>
            </w:r>
            <w:r w:rsidRPr="00C5209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2.11.H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975948-2975947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3981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2977053- 2978252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Probable phosphoglycerate kinase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5438F8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pgk</w:t>
            </w:r>
            <w:proofErr w:type="spellEnd"/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09.G04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08.F0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977533-2977534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977789 2977790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3978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2973395- 2975377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Probable </w:t>
            </w:r>
            <w:proofErr w:type="spellStart"/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transketolase</w:t>
            </w:r>
            <w:proofErr w:type="spellEnd"/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r w:rsidRPr="005438F8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tkt2</w:t>
            </w: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12.D0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974676-2974675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2163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532370- 530748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G</w:t>
            </w:r>
            <w:r w:rsidRPr="00C5209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lucose-6-phosphate isomerase</w:t>
            </w:r>
            <w:r w:rsidR="007447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5438F8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pgi</w:t>
            </w:r>
            <w:proofErr w:type="spellEnd"/>
            <w:r w:rsidRPr="00C5209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4.12.B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531127- 531126</w:t>
            </w:r>
          </w:p>
        </w:tc>
      </w:tr>
      <w:tr w:rsidR="00D43D14" w:rsidRPr="00CA52C9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b21579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119502- 1119945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Pr="005438F8">
              <w:rPr>
                <w:rFonts w:ascii="Times New Roman" w:hAnsi="Times New Roman"/>
                <w:sz w:val="16"/>
                <w:szCs w:val="16"/>
                <w:lang w:val="en-GB"/>
              </w:rPr>
              <w:t>uta</w:t>
            </w:r>
            <w:r w:rsidR="00313447">
              <w:rPr>
                <w:rFonts w:ascii="Times New Roman" w:hAnsi="Times New Roman"/>
                <w:sz w:val="16"/>
                <w:szCs w:val="16"/>
                <w:lang w:val="en-GB"/>
              </w:rPr>
              <w:t>tive transcriptional regulator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31344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31344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r w:rsidRPr="005438F8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hmrR2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4.11.A09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SmPI_</w:t>
            </w: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02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.12.07H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119529-1119530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119609-1119610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0109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072051-1071584)</w:t>
            </w:r>
          </w:p>
        </w:tc>
        <w:tc>
          <w:tcPr>
            <w:tcW w:w="2835" w:type="dxa"/>
            <w:vAlign w:val="center"/>
          </w:tcPr>
          <w:p w:rsidR="00D43D14" w:rsidRPr="005438F8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Pr="005438F8">
              <w:rPr>
                <w:rFonts w:ascii="Times New Roman" w:hAnsi="Times New Roman"/>
                <w:sz w:val="16"/>
                <w:szCs w:val="16"/>
                <w:lang w:val="en-GB"/>
              </w:rPr>
              <w:t>utative transcriptiona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l regulator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05.G08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07.E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071836-1071835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071790-1071791</w:t>
            </w:r>
          </w:p>
        </w:tc>
      </w:tr>
      <w:tr w:rsidR="00D43D14" w:rsidRPr="00CA52C9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2659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164419-1166644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Putative GTP </w:t>
            </w:r>
            <w:proofErr w:type="spellStart"/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pyrophosphokinase</w:t>
            </w:r>
            <w:proofErr w:type="spellEnd"/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31344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5438F8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relA</w:t>
            </w:r>
            <w:proofErr w:type="spellEnd"/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2.12.C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165740-1165741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2496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3298640-3296436)</w:t>
            </w:r>
          </w:p>
        </w:tc>
        <w:tc>
          <w:tcPr>
            <w:tcW w:w="2835" w:type="dxa"/>
            <w:vAlign w:val="center"/>
          </w:tcPr>
          <w:p w:rsidR="00D43D14" w:rsidRPr="005438F8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Probable </w:t>
            </w:r>
            <w:proofErr w:type="spellStart"/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primosomal</w:t>
            </w:r>
            <w:proofErr w:type="spellEnd"/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protein N' (replication factor Y)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31344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5438F8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priA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SmPI_</w:t>
            </w: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02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.12.03F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297084-3297083</w:t>
            </w:r>
          </w:p>
        </w:tc>
      </w:tr>
      <w:tr w:rsidR="00D43D14" w:rsidRPr="00C52097" w:rsidTr="00F02EBD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0339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296513-294516)</w:t>
            </w:r>
          </w:p>
        </w:tc>
        <w:tc>
          <w:tcPr>
            <w:tcW w:w="2835" w:type="dxa"/>
            <w:vAlign w:val="center"/>
          </w:tcPr>
          <w:p w:rsidR="00D43D14" w:rsidRPr="00C52097" w:rsidRDefault="00D43D14" w:rsidP="00744712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Adenylate cyclase 1 protein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31344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5438F8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cyaA</w:t>
            </w:r>
            <w:proofErr w:type="spellEnd"/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4.08.H11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1.14.A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96298-296299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95320-295319</w:t>
            </w:r>
          </w:p>
        </w:tc>
      </w:tr>
      <w:tr w:rsidR="00D43D14" w:rsidRPr="00CA52C9" w:rsidTr="00F02EBD">
        <w:trPr>
          <w:trHeight w:val="245"/>
        </w:trPr>
        <w:tc>
          <w:tcPr>
            <w:tcW w:w="1668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b21488 </w:t>
            </w:r>
          </w:p>
          <w:p w:rsidR="00D43D14" w:rsidRPr="00C52097" w:rsidRDefault="00D43D14" w:rsidP="00E4432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409489-1411498)</w:t>
            </w:r>
          </w:p>
        </w:tc>
        <w:tc>
          <w:tcPr>
            <w:tcW w:w="2835" w:type="dxa"/>
            <w:tcBorders>
              <w:bottom w:val="triple" w:sz="4" w:space="0" w:color="auto"/>
            </w:tcBorders>
            <w:vAlign w:val="center"/>
          </w:tcPr>
          <w:p w:rsidR="00D43D14" w:rsidRPr="00C52097" w:rsidRDefault="00D43D14" w:rsidP="00744712">
            <w:pPr>
              <w:keepNext/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utative cytochrome o </w:t>
            </w:r>
            <w:proofErr w:type="spellStart"/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ubiquinol</w:t>
            </w:r>
            <w:proofErr w:type="spellEnd"/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oxidase chain I protein</w:t>
            </w:r>
            <w:r w:rsidR="0074471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31344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5438F8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cyoB</w:t>
            </w:r>
            <w:proofErr w:type="spellEnd"/>
            <w:r w:rsidRPr="0031344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4.03.B02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440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4.06.A01</w:t>
            </w:r>
          </w:p>
        </w:tc>
        <w:tc>
          <w:tcPr>
            <w:tcW w:w="1559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410055-1410054</w:t>
            </w:r>
          </w:p>
          <w:p w:rsidR="00D43D14" w:rsidRPr="00C52097" w:rsidRDefault="00D43D14" w:rsidP="00E4432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411114-1411115</w:t>
            </w:r>
          </w:p>
        </w:tc>
      </w:tr>
    </w:tbl>
    <w:p w:rsidR="003B6162" w:rsidRPr="00693269" w:rsidRDefault="003B6162">
      <w:pPr>
        <w:rPr>
          <w:lang w:val="it-IT"/>
        </w:rPr>
      </w:pPr>
    </w:p>
    <w:sectPr w:rsidR="003B6162" w:rsidRPr="006932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269"/>
    <w:rsid w:val="00084AF3"/>
    <w:rsid w:val="000E3E72"/>
    <w:rsid w:val="00120CDC"/>
    <w:rsid w:val="001817DF"/>
    <w:rsid w:val="00190C15"/>
    <w:rsid w:val="001E0EBB"/>
    <w:rsid w:val="00236378"/>
    <w:rsid w:val="002A1CB8"/>
    <w:rsid w:val="002C39F5"/>
    <w:rsid w:val="00313447"/>
    <w:rsid w:val="00341554"/>
    <w:rsid w:val="00355E85"/>
    <w:rsid w:val="003B6162"/>
    <w:rsid w:val="004F3264"/>
    <w:rsid w:val="005249CD"/>
    <w:rsid w:val="005438F8"/>
    <w:rsid w:val="005B1DD6"/>
    <w:rsid w:val="00615605"/>
    <w:rsid w:val="00641074"/>
    <w:rsid w:val="0065769B"/>
    <w:rsid w:val="006621B1"/>
    <w:rsid w:val="00693269"/>
    <w:rsid w:val="006C1308"/>
    <w:rsid w:val="006C2349"/>
    <w:rsid w:val="007174B4"/>
    <w:rsid w:val="00744712"/>
    <w:rsid w:val="00770DB5"/>
    <w:rsid w:val="0078776C"/>
    <w:rsid w:val="007B05C4"/>
    <w:rsid w:val="007B4857"/>
    <w:rsid w:val="007D056B"/>
    <w:rsid w:val="008A46E3"/>
    <w:rsid w:val="008B24D6"/>
    <w:rsid w:val="008B56E2"/>
    <w:rsid w:val="00933D75"/>
    <w:rsid w:val="00941152"/>
    <w:rsid w:val="009440F5"/>
    <w:rsid w:val="00980EEB"/>
    <w:rsid w:val="009D0A9B"/>
    <w:rsid w:val="009E572B"/>
    <w:rsid w:val="009F4A4C"/>
    <w:rsid w:val="00AB4600"/>
    <w:rsid w:val="00AC1F9F"/>
    <w:rsid w:val="00B34B98"/>
    <w:rsid w:val="00B810C3"/>
    <w:rsid w:val="00BB7A12"/>
    <w:rsid w:val="00BF685D"/>
    <w:rsid w:val="00C23A51"/>
    <w:rsid w:val="00C52097"/>
    <w:rsid w:val="00C5360C"/>
    <w:rsid w:val="00CA52C9"/>
    <w:rsid w:val="00CB0146"/>
    <w:rsid w:val="00D1193B"/>
    <w:rsid w:val="00D43D14"/>
    <w:rsid w:val="00D836C3"/>
    <w:rsid w:val="00DA0172"/>
    <w:rsid w:val="00DE793C"/>
    <w:rsid w:val="00E35B7C"/>
    <w:rsid w:val="00E4321E"/>
    <w:rsid w:val="00E4432D"/>
    <w:rsid w:val="00E5005B"/>
    <w:rsid w:val="00E618DB"/>
    <w:rsid w:val="00E73426"/>
    <w:rsid w:val="00E87224"/>
    <w:rsid w:val="00E87627"/>
    <w:rsid w:val="00EA7ED3"/>
    <w:rsid w:val="00F02EBD"/>
    <w:rsid w:val="00FB3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269"/>
    <w:pPr>
      <w:spacing w:after="0" w:line="264" w:lineRule="auto"/>
      <w:jc w:val="both"/>
    </w:pPr>
    <w:rPr>
      <w:rFonts w:ascii="Garamond" w:eastAsia="Times New Roman" w:hAnsi="Garamond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693269"/>
    <w:pPr>
      <w:spacing w:after="0" w:line="240" w:lineRule="auto"/>
    </w:pPr>
    <w:rPr>
      <w:rFonts w:eastAsia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E4432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94115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269"/>
    <w:pPr>
      <w:spacing w:after="0" w:line="264" w:lineRule="auto"/>
      <w:jc w:val="both"/>
    </w:pPr>
    <w:rPr>
      <w:rFonts w:ascii="Garamond" w:eastAsia="Times New Roman" w:hAnsi="Garamond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693269"/>
    <w:pPr>
      <w:spacing w:after="0" w:line="240" w:lineRule="auto"/>
    </w:pPr>
    <w:rPr>
      <w:rFonts w:eastAsia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E4432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94115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266B31-A68D-45D3-95F0-6DD96DF954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3</Pages>
  <Words>1272</Words>
  <Characters>6998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</dc:creator>
  <cp:lastModifiedBy>a</cp:lastModifiedBy>
  <cp:revision>25</cp:revision>
  <dcterms:created xsi:type="dcterms:W3CDTF">2016-06-29T11:37:00Z</dcterms:created>
  <dcterms:modified xsi:type="dcterms:W3CDTF">2016-08-18T11:23:00Z</dcterms:modified>
</cp:coreProperties>
</file>